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CA0585" w14:textId="77777777" w:rsidR="00736DAA" w:rsidRPr="00CE6561" w:rsidRDefault="00736DAA" w:rsidP="00736DAA">
      <w:pPr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Supplementary</w:t>
      </w:r>
      <w:r w:rsidRPr="00271254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 xml:space="preserve"> file 1.</w:t>
      </w:r>
      <w:r w:rsidRPr="0027125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etails of covariate measurement and responses </w:t>
      </w:r>
    </w:p>
    <w:tbl>
      <w:tblPr>
        <w:tblStyle w:val="TableGrid5"/>
        <w:tblW w:w="145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4111"/>
        <w:gridCol w:w="4996"/>
        <w:gridCol w:w="3649"/>
      </w:tblGrid>
      <w:tr w:rsidR="00736DAA" w:rsidRPr="00271254" w14:paraId="16C22B43" w14:textId="77777777" w:rsidTr="001A5884">
        <w:trPr>
          <w:trHeight w:val="26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C429448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Covariate 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13F8D9D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urpose of Measure</w:t>
            </w:r>
          </w:p>
        </w:tc>
        <w:tc>
          <w:tcPr>
            <w:tcW w:w="4996" w:type="dxa"/>
            <w:tcBorders>
              <w:top w:val="single" w:sz="4" w:space="0" w:color="auto"/>
              <w:bottom w:val="single" w:sz="4" w:space="0" w:color="auto"/>
            </w:tcBorders>
          </w:tcPr>
          <w:p w14:paraId="1E287277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Question asked</w:t>
            </w:r>
          </w:p>
        </w:tc>
        <w:tc>
          <w:tcPr>
            <w:tcW w:w="3649" w:type="dxa"/>
            <w:tcBorders>
              <w:top w:val="single" w:sz="4" w:space="0" w:color="auto"/>
              <w:bottom w:val="single" w:sz="4" w:space="0" w:color="auto"/>
            </w:tcBorders>
          </w:tcPr>
          <w:p w14:paraId="10BBFC13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sponses included in analysis</w:t>
            </w:r>
          </w:p>
        </w:tc>
      </w:tr>
      <w:tr w:rsidR="00736DAA" w:rsidRPr="00271254" w14:paraId="708B9F3A" w14:textId="77777777" w:rsidTr="001A5884">
        <w:trPr>
          <w:trHeight w:val="265"/>
        </w:trPr>
        <w:tc>
          <w:tcPr>
            <w:tcW w:w="1838" w:type="dxa"/>
            <w:tcBorders>
              <w:top w:val="single" w:sz="4" w:space="0" w:color="auto"/>
            </w:tcBorders>
          </w:tcPr>
          <w:p w14:paraId="32027252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2E88A7C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termine age of participant.</w:t>
            </w:r>
          </w:p>
        </w:tc>
        <w:tc>
          <w:tcPr>
            <w:tcW w:w="4996" w:type="dxa"/>
            <w:tcBorders>
              <w:top w:val="single" w:sz="4" w:space="0" w:color="auto"/>
            </w:tcBorders>
          </w:tcPr>
          <w:p w14:paraId="4E157097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ge </w:t>
            </w:r>
          </w:p>
        </w:tc>
        <w:tc>
          <w:tcPr>
            <w:tcW w:w="3649" w:type="dxa"/>
            <w:tcBorders>
              <w:top w:val="single" w:sz="4" w:space="0" w:color="auto"/>
            </w:tcBorders>
          </w:tcPr>
          <w:p w14:paraId="278D3DE1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Years </w:t>
            </w:r>
          </w:p>
        </w:tc>
      </w:tr>
      <w:tr w:rsidR="00736DAA" w:rsidRPr="00271254" w14:paraId="59D34B5F" w14:textId="77777777" w:rsidTr="001A5884">
        <w:trPr>
          <w:trHeight w:val="265"/>
        </w:trPr>
        <w:tc>
          <w:tcPr>
            <w:tcW w:w="1838" w:type="dxa"/>
          </w:tcPr>
          <w:p w14:paraId="376860A4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4111" w:type="dxa"/>
          </w:tcPr>
          <w:p w14:paraId="3A50550F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termine the gender of each participant.</w:t>
            </w:r>
          </w:p>
        </w:tc>
        <w:tc>
          <w:tcPr>
            <w:tcW w:w="4996" w:type="dxa"/>
          </w:tcPr>
          <w:p w14:paraId="36DC065A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3649" w:type="dxa"/>
          </w:tcPr>
          <w:p w14:paraId="31EC85BC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= Male or 1 = Female</w:t>
            </w:r>
          </w:p>
        </w:tc>
      </w:tr>
      <w:tr w:rsidR="00736DAA" w:rsidRPr="00271254" w14:paraId="43FE8C4E" w14:textId="77777777" w:rsidTr="001A5884">
        <w:trPr>
          <w:trHeight w:val="265"/>
        </w:trPr>
        <w:tc>
          <w:tcPr>
            <w:tcW w:w="1838" w:type="dxa"/>
          </w:tcPr>
          <w:p w14:paraId="19FF5FB2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ducation </w:t>
            </w:r>
          </w:p>
        </w:tc>
        <w:tc>
          <w:tcPr>
            <w:tcW w:w="4111" w:type="dxa"/>
          </w:tcPr>
          <w:p w14:paraId="7506DD84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termine the highest level of education achieved by each participant. </w:t>
            </w:r>
          </w:p>
        </w:tc>
        <w:tc>
          <w:tcPr>
            <w:tcW w:w="4996" w:type="dxa"/>
          </w:tcPr>
          <w:p w14:paraId="236D1774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hat is your highest level of education?</w:t>
            </w:r>
          </w:p>
        </w:tc>
        <w:tc>
          <w:tcPr>
            <w:tcW w:w="3649" w:type="dxa"/>
          </w:tcPr>
          <w:p w14:paraId="2B29726B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 = primary or no formal training; 2 = lower secondary; 3 = upper secondary; 4 = post-secondary </w:t>
            </w:r>
            <w:proofErr w:type="gramStart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 tertiary</w:t>
            </w:r>
            <w:proofErr w:type="gramEnd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5 = non degree; 6 = degree or higher.</w:t>
            </w:r>
          </w:p>
          <w:p w14:paraId="70172BF7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sed as a continuous measure in the analysis.</w:t>
            </w:r>
          </w:p>
        </w:tc>
      </w:tr>
      <w:tr w:rsidR="00736DAA" w:rsidRPr="00271254" w14:paraId="5B3039E4" w14:textId="77777777" w:rsidTr="001A5884">
        <w:trPr>
          <w:trHeight w:val="251"/>
        </w:trPr>
        <w:tc>
          <w:tcPr>
            <w:tcW w:w="1838" w:type="dxa"/>
          </w:tcPr>
          <w:p w14:paraId="175963A1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dical card</w:t>
            </w:r>
          </w:p>
        </w:tc>
        <w:tc>
          <w:tcPr>
            <w:tcW w:w="4111" w:type="dxa"/>
          </w:tcPr>
          <w:p w14:paraId="5B4FE26A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 medical card provides access to medical services, prescription medicines and hospital care </w:t>
            </w:r>
            <w:proofErr w:type="gramStart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r free</w:t>
            </w:r>
            <w:proofErr w:type="gramEnd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This </w:t>
            </w:r>
            <w:proofErr w:type="gramStart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s used</w:t>
            </w:r>
            <w:proofErr w:type="gramEnd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s a proxy measure for socio-economic status.</w:t>
            </w:r>
          </w:p>
        </w:tc>
        <w:tc>
          <w:tcPr>
            <w:tcW w:w="4996" w:type="dxa"/>
          </w:tcPr>
          <w:p w14:paraId="22ADEEED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 you have a medical card?</w:t>
            </w:r>
          </w:p>
        </w:tc>
        <w:tc>
          <w:tcPr>
            <w:tcW w:w="3649" w:type="dxa"/>
          </w:tcPr>
          <w:p w14:paraId="05B3BB97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 = Yes or 1 = No</w:t>
            </w:r>
          </w:p>
        </w:tc>
      </w:tr>
      <w:tr w:rsidR="00736DAA" w:rsidRPr="00271254" w14:paraId="6D311815" w14:textId="77777777" w:rsidTr="001A5884">
        <w:trPr>
          <w:trHeight w:val="265"/>
        </w:trPr>
        <w:tc>
          <w:tcPr>
            <w:tcW w:w="1838" w:type="dxa"/>
            <w:tcBorders>
              <w:bottom w:val="nil"/>
            </w:tcBorders>
          </w:tcPr>
          <w:p w14:paraId="6429B5D8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4111" w:type="dxa"/>
            <w:tcBorders>
              <w:bottom w:val="nil"/>
            </w:tcBorders>
          </w:tcPr>
          <w:p w14:paraId="2F320D64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termine the marital status of each participant. </w:t>
            </w:r>
          </w:p>
        </w:tc>
        <w:tc>
          <w:tcPr>
            <w:tcW w:w="4996" w:type="dxa"/>
            <w:tcBorders>
              <w:bottom w:val="nil"/>
            </w:tcBorders>
          </w:tcPr>
          <w:p w14:paraId="2E387AB7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hat is your current marital status?</w:t>
            </w:r>
          </w:p>
        </w:tc>
        <w:tc>
          <w:tcPr>
            <w:tcW w:w="3649" w:type="dxa"/>
            <w:tcBorders>
              <w:bottom w:val="nil"/>
            </w:tcBorders>
          </w:tcPr>
          <w:p w14:paraId="47C87999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= married/living with partner; 2 = widowed; 3 = separated/divorced; 4 = single/never married</w:t>
            </w:r>
          </w:p>
          <w:p w14:paraId="70EDC87B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coded as: 0 = married/living with partner or 1 = other</w:t>
            </w:r>
          </w:p>
        </w:tc>
      </w:tr>
      <w:tr w:rsidR="00736DAA" w:rsidRPr="00271254" w14:paraId="34AA3520" w14:textId="77777777" w:rsidTr="001A5884">
        <w:trPr>
          <w:trHeight w:val="265"/>
        </w:trPr>
        <w:tc>
          <w:tcPr>
            <w:tcW w:w="1838" w:type="dxa"/>
            <w:tcBorders>
              <w:top w:val="nil"/>
              <w:bottom w:val="nil"/>
            </w:tcBorders>
          </w:tcPr>
          <w:p w14:paraId="0F75D225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umber of health conditions 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60B9A4D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termine the number of health conditions each participant has currently or in the past.</w:t>
            </w:r>
          </w:p>
        </w:tc>
        <w:tc>
          <w:tcPr>
            <w:tcW w:w="4996" w:type="dxa"/>
            <w:tcBorders>
              <w:top w:val="nil"/>
              <w:bottom w:val="nil"/>
            </w:tcBorders>
          </w:tcPr>
          <w:p w14:paraId="762B5309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ver told had 1) Arthritis, 2) Previous fractures, 3) Osteoporosis, 4) High blood pressure/hypertension, 5) Angina, 6) Congestive heart failure ,7) Heart attack, 8) Stroke, 9) Mini stroke/TIA, 10) High cholesterol, 11) Heart murmur, 12) Abnormal heart rhythm, 13) Heart trouble, 14) Diabetes or high blood sugar, 15) Chronic lung disease, 16) Asthma, 17) Cancer, 18) Mental illness, 19) </w:t>
            </w:r>
            <w:proofErr w:type="spellStart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kinsons</w:t>
            </w:r>
            <w:proofErr w:type="spellEnd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20) </w:t>
            </w:r>
            <w:proofErr w:type="spellStart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zheimers</w:t>
            </w:r>
            <w:proofErr w:type="spellEnd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21) Dementia, 22) Memory impairment</w:t>
            </w:r>
          </w:p>
        </w:tc>
        <w:tc>
          <w:tcPr>
            <w:tcW w:w="3649" w:type="dxa"/>
            <w:tcBorders>
              <w:top w:val="nil"/>
              <w:bottom w:val="nil"/>
            </w:tcBorders>
          </w:tcPr>
          <w:p w14:paraId="771D8304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= No or 2 = Yes</w:t>
            </w:r>
          </w:p>
          <w:p w14:paraId="42382F4F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007BB11C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umber of health conditions combined to create an overall number. </w:t>
            </w:r>
          </w:p>
          <w:p w14:paraId="2446369F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sed as a continuous measure in the analysis.</w:t>
            </w:r>
          </w:p>
        </w:tc>
      </w:tr>
      <w:tr w:rsidR="00736DAA" w:rsidRPr="00271254" w14:paraId="4E8901EE" w14:textId="77777777" w:rsidTr="001A5884">
        <w:trPr>
          <w:trHeight w:val="265"/>
        </w:trPr>
        <w:tc>
          <w:tcPr>
            <w:tcW w:w="1838" w:type="dxa"/>
            <w:tcBorders>
              <w:top w:val="nil"/>
            </w:tcBorders>
          </w:tcPr>
          <w:p w14:paraId="00C4D6EC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ea Deprivation Index</w:t>
            </w:r>
          </w:p>
        </w:tc>
        <w:tc>
          <w:tcPr>
            <w:tcW w:w="4111" w:type="dxa"/>
            <w:tcBorders>
              <w:top w:val="nil"/>
            </w:tcBorders>
          </w:tcPr>
          <w:p w14:paraId="1A75BFBD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termine the area socioeconomic disadvantage.</w:t>
            </w:r>
          </w:p>
        </w:tc>
        <w:tc>
          <w:tcPr>
            <w:tcW w:w="4996" w:type="dxa"/>
            <w:tcBorders>
              <w:top w:val="nil"/>
            </w:tcBorders>
          </w:tcPr>
          <w:p w14:paraId="324986FF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BAL deprivation index score: Government of Ireland. (www.pobal.ie).</w:t>
            </w:r>
          </w:p>
        </w:tc>
        <w:tc>
          <w:tcPr>
            <w:tcW w:w="3649" w:type="dxa"/>
            <w:tcBorders>
              <w:top w:val="nil"/>
            </w:tcBorders>
          </w:tcPr>
          <w:p w14:paraId="49CCBD5A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 = Marginally below average or 1 = Disadvantage</w:t>
            </w:r>
          </w:p>
        </w:tc>
      </w:tr>
      <w:tr w:rsidR="00736DAA" w:rsidRPr="00271254" w14:paraId="301EDF8E" w14:textId="77777777" w:rsidTr="001A5884">
        <w:trPr>
          <w:trHeight w:val="265"/>
        </w:trPr>
        <w:tc>
          <w:tcPr>
            <w:tcW w:w="1838" w:type="dxa"/>
            <w:tcBorders>
              <w:bottom w:val="nil"/>
            </w:tcBorders>
          </w:tcPr>
          <w:p w14:paraId="791BF84D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Geographical Location  </w:t>
            </w:r>
          </w:p>
        </w:tc>
        <w:tc>
          <w:tcPr>
            <w:tcW w:w="4111" w:type="dxa"/>
            <w:tcBorders>
              <w:bottom w:val="nil"/>
            </w:tcBorders>
          </w:tcPr>
          <w:p w14:paraId="411190F1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rban</w:t>
            </w:r>
          </w:p>
          <w:p w14:paraId="59F247D7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4996" w:type="dxa"/>
            <w:tcBorders>
              <w:bottom w:val="nil"/>
            </w:tcBorders>
          </w:tcPr>
          <w:p w14:paraId="3EBAD839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pulation density &gt; 25,000</w:t>
            </w:r>
          </w:p>
          <w:p w14:paraId="2105E9BC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pulation density &lt;6,500</w:t>
            </w:r>
          </w:p>
        </w:tc>
        <w:tc>
          <w:tcPr>
            <w:tcW w:w="3649" w:type="dxa"/>
            <w:tcBorders>
              <w:bottom w:val="nil"/>
            </w:tcBorders>
          </w:tcPr>
          <w:p w14:paraId="7AE4A1C4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= Urban or 1= Rural</w:t>
            </w:r>
          </w:p>
        </w:tc>
      </w:tr>
      <w:tr w:rsidR="00736DAA" w:rsidRPr="00271254" w14:paraId="3C0741D6" w14:textId="77777777" w:rsidTr="001A5884">
        <w:trPr>
          <w:trHeight w:val="265"/>
        </w:trPr>
        <w:tc>
          <w:tcPr>
            <w:tcW w:w="1838" w:type="dxa"/>
            <w:tcBorders>
              <w:top w:val="nil"/>
              <w:bottom w:val="nil"/>
            </w:tcBorders>
          </w:tcPr>
          <w:p w14:paraId="2B730E19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ccess to public transport 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7F0A1CE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termine how easy or difficult it is for participants to access public transport from their house.</w:t>
            </w:r>
          </w:p>
        </w:tc>
        <w:tc>
          <w:tcPr>
            <w:tcW w:w="4996" w:type="dxa"/>
            <w:tcBorders>
              <w:top w:val="nil"/>
              <w:bottom w:val="nil"/>
            </w:tcBorders>
          </w:tcPr>
          <w:p w14:paraId="657C5C09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ow easy, or difficult, is it to use public transport near your house? </w:t>
            </w:r>
          </w:p>
        </w:tc>
        <w:tc>
          <w:tcPr>
            <w:tcW w:w="3649" w:type="dxa"/>
            <w:tcBorders>
              <w:top w:val="nil"/>
              <w:bottom w:val="nil"/>
            </w:tcBorders>
          </w:tcPr>
          <w:p w14:paraId="6EE3BD61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 = very easy; 2 = somewhat easy; 3 = neither easy nor difficult; 4 = difficult; 5 = very difficult. </w:t>
            </w:r>
          </w:p>
          <w:p w14:paraId="31E51299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sed as a continuous measure in the analysis.</w:t>
            </w:r>
          </w:p>
        </w:tc>
      </w:tr>
      <w:tr w:rsidR="00736DAA" w:rsidRPr="00271254" w14:paraId="5A3DEBDE" w14:textId="77777777" w:rsidTr="001A5884">
        <w:trPr>
          <w:trHeight w:val="265"/>
        </w:trPr>
        <w:tc>
          <w:tcPr>
            <w:tcW w:w="1838" w:type="dxa"/>
            <w:tcBorders>
              <w:top w:val="nil"/>
            </w:tcBorders>
          </w:tcPr>
          <w:p w14:paraId="7D7588CD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 xml:space="preserve">Perceived safety day </w:t>
            </w:r>
          </w:p>
        </w:tc>
        <w:tc>
          <w:tcPr>
            <w:tcW w:w="4111" w:type="dxa"/>
            <w:tcBorders>
              <w:top w:val="nil"/>
            </w:tcBorders>
          </w:tcPr>
          <w:p w14:paraId="210E2D6A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ate each </w:t>
            </w:r>
            <w:proofErr w:type="gramStart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ticipants</w:t>
            </w:r>
            <w:proofErr w:type="gramEnd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erception of safety during the day.</w:t>
            </w:r>
          </w:p>
        </w:tc>
        <w:tc>
          <w:tcPr>
            <w:tcW w:w="4996" w:type="dxa"/>
            <w:tcBorders>
              <w:top w:val="nil"/>
            </w:tcBorders>
          </w:tcPr>
          <w:p w14:paraId="37F1089C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w safe do you feel “out and about” during the day?</w:t>
            </w:r>
          </w:p>
        </w:tc>
        <w:tc>
          <w:tcPr>
            <w:tcW w:w="3649" w:type="dxa"/>
            <w:tcBorders>
              <w:top w:val="nil"/>
            </w:tcBorders>
          </w:tcPr>
          <w:p w14:paraId="34E41EFE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 = very safe; 2 = fairly safe; 3 = neither safe nor unsafe; 4 = fairly unsafe; 5 = very unsafe</w:t>
            </w:r>
          </w:p>
          <w:p w14:paraId="2E85B357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sed as a continuous measure in the analysis.</w:t>
            </w:r>
          </w:p>
        </w:tc>
      </w:tr>
      <w:tr w:rsidR="00736DAA" w:rsidRPr="00271254" w14:paraId="121FD064" w14:textId="77777777" w:rsidTr="001A5884">
        <w:trPr>
          <w:trHeight w:val="265"/>
        </w:trPr>
        <w:tc>
          <w:tcPr>
            <w:tcW w:w="1838" w:type="dxa"/>
          </w:tcPr>
          <w:p w14:paraId="148E86A2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erceived safety night </w:t>
            </w:r>
          </w:p>
        </w:tc>
        <w:tc>
          <w:tcPr>
            <w:tcW w:w="4111" w:type="dxa"/>
          </w:tcPr>
          <w:p w14:paraId="3ACFA64E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ate each </w:t>
            </w:r>
            <w:proofErr w:type="gramStart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ticipants</w:t>
            </w:r>
            <w:proofErr w:type="gramEnd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erception of safety during the night.</w:t>
            </w:r>
          </w:p>
        </w:tc>
        <w:tc>
          <w:tcPr>
            <w:tcW w:w="4996" w:type="dxa"/>
          </w:tcPr>
          <w:p w14:paraId="4B2BD3AE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w safe do you feel “out and about” during the night?</w:t>
            </w:r>
          </w:p>
        </w:tc>
        <w:tc>
          <w:tcPr>
            <w:tcW w:w="3649" w:type="dxa"/>
          </w:tcPr>
          <w:p w14:paraId="6B648FC7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 = very safe; 2 = fairly safe; 3 = neither safe nor unsafe; 4 = fairly unsafe; 5 = very unsafe</w:t>
            </w:r>
          </w:p>
          <w:p w14:paraId="0BECAFC5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sed as a continuous measure in the analysis.</w:t>
            </w:r>
          </w:p>
        </w:tc>
      </w:tr>
      <w:tr w:rsidR="00736DAA" w:rsidRPr="00271254" w14:paraId="4BB121EE" w14:textId="77777777" w:rsidTr="001A5884">
        <w:trPr>
          <w:trHeight w:val="265"/>
        </w:trPr>
        <w:tc>
          <w:tcPr>
            <w:tcW w:w="1838" w:type="dxa"/>
            <w:tcBorders>
              <w:bottom w:val="nil"/>
            </w:tcBorders>
          </w:tcPr>
          <w:p w14:paraId="698A4C2A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erceived walkability </w:t>
            </w:r>
          </w:p>
        </w:tc>
        <w:tc>
          <w:tcPr>
            <w:tcW w:w="4111" w:type="dxa"/>
            <w:tcBorders>
              <w:bottom w:val="nil"/>
            </w:tcBorders>
          </w:tcPr>
          <w:p w14:paraId="7998DE2A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ate each </w:t>
            </w:r>
            <w:proofErr w:type="gramStart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ticipants</w:t>
            </w:r>
            <w:proofErr w:type="gramEnd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erception of their </w:t>
            </w:r>
            <w:proofErr w:type="spellStart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ighbourhoods</w:t>
            </w:r>
            <w:proofErr w:type="spellEnd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walkability.</w:t>
            </w:r>
          </w:p>
        </w:tc>
        <w:tc>
          <w:tcPr>
            <w:tcW w:w="4996" w:type="dxa"/>
            <w:tcBorders>
              <w:bottom w:val="nil"/>
            </w:tcBorders>
          </w:tcPr>
          <w:p w14:paraId="788FFB93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Overall, how would you rate your </w:t>
            </w:r>
            <w:proofErr w:type="spellStart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ighbourhood</w:t>
            </w:r>
            <w:proofErr w:type="spellEnd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s a place to walk?</w:t>
            </w:r>
          </w:p>
        </w:tc>
        <w:tc>
          <w:tcPr>
            <w:tcW w:w="3649" w:type="dxa"/>
            <w:tcBorders>
              <w:bottom w:val="nil"/>
            </w:tcBorders>
          </w:tcPr>
          <w:p w14:paraId="46B31C3B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 = very walkable; 2 = somewhat walkable; 3 = neither walkable nor </w:t>
            </w:r>
            <w:proofErr w:type="spellStart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walkable</w:t>
            </w:r>
            <w:proofErr w:type="spellEnd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4 = not very walkable; 5 = not walkable at all</w:t>
            </w:r>
          </w:p>
          <w:p w14:paraId="604ED794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sed as a continuous measure in the analysis.</w:t>
            </w:r>
          </w:p>
        </w:tc>
      </w:tr>
      <w:tr w:rsidR="00736DAA" w:rsidRPr="00271254" w14:paraId="2A7C104A" w14:textId="77777777" w:rsidTr="001A5884">
        <w:trPr>
          <w:trHeight w:val="265"/>
        </w:trPr>
        <w:tc>
          <w:tcPr>
            <w:tcW w:w="1838" w:type="dxa"/>
            <w:tcBorders>
              <w:top w:val="nil"/>
              <w:bottom w:val="nil"/>
            </w:tcBorders>
          </w:tcPr>
          <w:p w14:paraId="656F8724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ocal Sports Partnership 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2A06E90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merick LSP</w:t>
            </w:r>
          </w:p>
          <w:p w14:paraId="5FBE2ECD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are LSP</w:t>
            </w:r>
          </w:p>
        </w:tc>
        <w:tc>
          <w:tcPr>
            <w:tcW w:w="4996" w:type="dxa"/>
            <w:tcBorders>
              <w:top w:val="nil"/>
              <w:bottom w:val="nil"/>
            </w:tcBorders>
          </w:tcPr>
          <w:p w14:paraId="1E1659ED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ndom assignment to LSP</w:t>
            </w:r>
          </w:p>
        </w:tc>
        <w:tc>
          <w:tcPr>
            <w:tcW w:w="3649" w:type="dxa"/>
            <w:tcBorders>
              <w:top w:val="nil"/>
              <w:bottom w:val="nil"/>
            </w:tcBorders>
          </w:tcPr>
          <w:p w14:paraId="5A848F58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=Limerick;  1 =Clare  </w:t>
            </w:r>
          </w:p>
        </w:tc>
      </w:tr>
      <w:tr w:rsidR="00736DAA" w:rsidRPr="00271254" w14:paraId="3F0A10F3" w14:textId="77777777" w:rsidTr="001A5884">
        <w:trPr>
          <w:trHeight w:val="265"/>
        </w:trPr>
        <w:tc>
          <w:tcPr>
            <w:tcW w:w="1838" w:type="dxa"/>
            <w:tcBorders>
              <w:top w:val="nil"/>
            </w:tcBorders>
          </w:tcPr>
          <w:p w14:paraId="7489C13E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dy Mass Index (BMI)</w:t>
            </w:r>
          </w:p>
        </w:tc>
        <w:tc>
          <w:tcPr>
            <w:tcW w:w="4111" w:type="dxa"/>
            <w:tcBorders>
              <w:top w:val="nil"/>
            </w:tcBorders>
          </w:tcPr>
          <w:p w14:paraId="63C769F9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MI measurements help classify the weight of an individual as underweight, normal, overweight or obese. </w:t>
            </w:r>
          </w:p>
        </w:tc>
        <w:tc>
          <w:tcPr>
            <w:tcW w:w="4996" w:type="dxa"/>
            <w:tcBorders>
              <w:top w:val="nil"/>
            </w:tcBorders>
          </w:tcPr>
          <w:p w14:paraId="7439586F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eight measurement using standard collapsible portable </w:t>
            </w:r>
            <w:proofErr w:type="spellStart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diometer</w:t>
            </w:r>
            <w:proofErr w:type="spellEnd"/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  <w:p w14:paraId="57029881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ight measurement using standard portable calibrated scales (mechanical).</w:t>
            </w:r>
          </w:p>
        </w:tc>
        <w:tc>
          <w:tcPr>
            <w:tcW w:w="3649" w:type="dxa"/>
            <w:tcBorders>
              <w:top w:val="nil"/>
            </w:tcBorders>
          </w:tcPr>
          <w:p w14:paraId="19A16236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MI calculated using the equation:</w:t>
            </w:r>
          </w:p>
          <w:p w14:paraId="5F4160D2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MI = Weight (kg) / Height (m2)</w:t>
            </w:r>
          </w:p>
          <w:p w14:paraId="6A2C42C3" w14:textId="77777777" w:rsidR="00736DAA" w:rsidRPr="00271254" w:rsidRDefault="00736DAA" w:rsidP="001A58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2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sed as a continuous measure in the analysis.</w:t>
            </w:r>
          </w:p>
        </w:tc>
      </w:tr>
    </w:tbl>
    <w:p w14:paraId="00391984" w14:textId="77777777" w:rsidR="00736DAA" w:rsidRPr="00271254" w:rsidRDefault="00736DAA" w:rsidP="00736DAA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p w14:paraId="29948B43" w14:textId="77777777" w:rsidR="005F3929" w:rsidRPr="00736DAA" w:rsidRDefault="005F3929">
      <w:pPr>
        <w:rPr>
          <w:lang w:val="en-GB"/>
        </w:rPr>
      </w:pPr>
    </w:p>
    <w:sectPr w:rsidR="005F3929" w:rsidRPr="00736DAA" w:rsidSect="00736D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DAA"/>
    <w:rsid w:val="00342C0E"/>
    <w:rsid w:val="005F3929"/>
    <w:rsid w:val="00736DAA"/>
    <w:rsid w:val="0094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41674"/>
  <w15:chartTrackingRefBased/>
  <w15:docId w15:val="{7847544E-64ED-4917-94CE-622D362EB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D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736DAA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6D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f6885d6-9899-4b0e-a0c0-c328784f88e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040A7D83FA6343AEFF50CDD67A47B5" ma:contentTypeVersion="17" ma:contentTypeDescription="Create a new document." ma:contentTypeScope="" ma:versionID="3f3ef4a2a28078a15bdf375a52db8524">
  <xsd:schema xmlns:xsd="http://www.w3.org/2001/XMLSchema" xmlns:xs="http://www.w3.org/2001/XMLSchema" xmlns:p="http://schemas.microsoft.com/office/2006/metadata/properties" xmlns:ns3="1f6885d6-9899-4b0e-a0c0-c328784f88ef" xmlns:ns4="e868f597-8639-4506-b962-67ad314aaaee" targetNamespace="http://schemas.microsoft.com/office/2006/metadata/properties" ma:root="true" ma:fieldsID="20d355fa09c9a3b46c57f799a707fffa" ns3:_="" ns4:_="">
    <xsd:import namespace="1f6885d6-9899-4b0e-a0c0-c328784f88ef"/>
    <xsd:import namespace="e868f597-8639-4506-b962-67ad314aaa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6885d6-9899-4b0e-a0c0-c328784f88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68f597-8639-4506-b962-67ad314aaaee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D87610A-20D7-46A9-9CD6-8C5DAFC9551B}">
  <ds:schemaRefs>
    <ds:schemaRef ds:uri="http://purl.org/dc/dcmitype/"/>
    <ds:schemaRef ds:uri="e868f597-8639-4506-b962-67ad314aaaee"/>
    <ds:schemaRef ds:uri="http://purl.org/dc/elements/1.1/"/>
    <ds:schemaRef ds:uri="http://schemas.microsoft.com/office/2006/metadata/properties"/>
    <ds:schemaRef ds:uri="1f6885d6-9899-4b0e-a0c0-c328784f88ef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2D2EAE7-526E-4BC3-BB8A-3B76FC276F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6885d6-9899-4b0e-a0c0-c328784f88ef"/>
    <ds:schemaRef ds:uri="e868f597-8639-4506-b962-67ad314aaa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749BE55-2AAE-4DEC-A355-8902207891C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.Garcia</dc:creator>
  <cp:keywords/>
  <dc:description/>
  <cp:lastModifiedBy>Enrique.Garcia</cp:lastModifiedBy>
  <cp:revision>2</cp:revision>
  <dcterms:created xsi:type="dcterms:W3CDTF">2024-10-03T12:40:00Z</dcterms:created>
  <dcterms:modified xsi:type="dcterms:W3CDTF">2024-10-03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040A7D83FA6343AEFF50CDD67A47B5</vt:lpwstr>
  </property>
</Properties>
</file>